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F14D9" w14:textId="77777777" w:rsidR="00AA0B6E" w:rsidRPr="00D36B7B" w:rsidRDefault="00AA0B6E" w:rsidP="004865EF">
      <w:pPr>
        <w:pStyle w:val="a5"/>
        <w:spacing w:line="480" w:lineRule="auto"/>
        <w:ind w:leftChars="-1" w:left="-2" w:firstLineChars="0" w:firstLine="0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D36B7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4865EF" w:rsidRPr="00D36B7B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D36B7B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1</w:t>
      </w:r>
      <w:r w:rsidRPr="00D36B7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D36B7B">
        <w:rPr>
          <w:rFonts w:ascii="Arial" w:hAnsi="Arial" w:cs="Arial"/>
          <w:b/>
          <w:color w:val="000000" w:themeColor="text1"/>
          <w:sz w:val="24"/>
          <w:szCs w:val="24"/>
        </w:rPr>
        <w:t>Information on antibodies used in the study.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3369"/>
        <w:gridCol w:w="4564"/>
      </w:tblGrid>
      <w:tr w:rsidR="00D36B7B" w:rsidRPr="00D36B7B" w14:paraId="421C2E20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A6A5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22"/>
              </w:rPr>
              <w:t>A</w:t>
            </w:r>
            <w:r w:rsidRPr="00D36B7B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2"/>
              </w:rPr>
              <w:t>ntibody</w:t>
            </w:r>
          </w:p>
        </w:tc>
        <w:tc>
          <w:tcPr>
            <w:tcW w:w="4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B4D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2"/>
              </w:rPr>
              <w:t>Source and Identifier</w:t>
            </w:r>
          </w:p>
        </w:tc>
      </w:tr>
      <w:tr w:rsidR="00D36B7B" w:rsidRPr="00D36B7B" w14:paraId="5BEC8C0F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63DB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A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76C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cam; #ab18181</w:t>
            </w:r>
          </w:p>
        </w:tc>
      </w:tr>
      <w:tr w:rsidR="00D36B7B" w:rsidRPr="00D36B7B" w14:paraId="7CF54BB1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13A3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Flag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152D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Cell Signaling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echnology;#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368</w:t>
            </w:r>
          </w:p>
        </w:tc>
      </w:tr>
      <w:tr w:rsidR="00D36B7B" w:rsidRPr="00D36B7B" w14:paraId="4965EF46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B850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GST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CE5E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Cell Signaling Technology; #2625S </w:t>
            </w:r>
          </w:p>
        </w:tc>
      </w:tr>
      <w:tr w:rsidR="00D36B7B" w:rsidRPr="00D36B7B" w14:paraId="492C350C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579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KM2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7305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Cell Signaling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echnology;#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4053</w:t>
            </w:r>
          </w:p>
        </w:tc>
      </w:tr>
      <w:tr w:rsidR="00D36B7B" w:rsidRPr="00D36B7B" w14:paraId="7A8808DE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E9F9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FOXM1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BC6A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anta</w:t>
            </w:r>
            <w:proofErr w:type="spell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ruze;sc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271746</w:t>
            </w:r>
          </w:p>
        </w:tc>
      </w:tr>
      <w:tr w:rsidR="00D36B7B" w:rsidRPr="00D36B7B" w14:paraId="25CEFEA1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2F19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istone H3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B50F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cam;ab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33457</w:t>
            </w:r>
          </w:p>
        </w:tc>
      </w:tr>
      <w:tr w:rsidR="00D36B7B" w:rsidRPr="00D36B7B" w14:paraId="50534163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3BD6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α-</w:t>
            </w:r>
            <w:proofErr w:type="spell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ublin</w:t>
            </w:r>
            <w:proofErr w:type="spellEnd"/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2FF2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roteintech;HRP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66031</w:t>
            </w:r>
          </w:p>
        </w:tc>
      </w:tr>
      <w:tr w:rsidR="00D36B7B" w:rsidRPr="00D36B7B" w14:paraId="6B6AEE46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5127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β-actin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0502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anta</w:t>
            </w:r>
            <w:proofErr w:type="spell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ruze;sc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47778</w:t>
            </w:r>
          </w:p>
        </w:tc>
      </w:tr>
      <w:tr w:rsidR="00D36B7B" w:rsidRPr="00D36B7B" w14:paraId="403F4008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D763" w14:textId="77777777" w:rsidR="00AA0B6E" w:rsidRPr="00D36B7B" w:rsidRDefault="00AA0B6E" w:rsidP="00FB2EB5">
            <w:pPr>
              <w:widowControl/>
              <w:spacing w:line="360" w:lineRule="auto"/>
              <w:ind w:firstLineChars="100" w:firstLine="220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Phospho-PKM2 (Tyr105) 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B06E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ell Signaling Technology; #3827</w:t>
            </w:r>
          </w:p>
        </w:tc>
      </w:tr>
      <w:tr w:rsidR="00D36B7B" w:rsidRPr="00D36B7B" w14:paraId="60C40BFF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537D" w14:textId="77777777" w:rsidR="00AA0B6E" w:rsidRPr="00D36B7B" w:rsidRDefault="00AA0B6E" w:rsidP="00FB2EB5">
            <w:pPr>
              <w:widowControl/>
              <w:spacing w:line="360" w:lineRule="auto"/>
              <w:ind w:firstLineChars="200" w:firstLine="440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Phospho-PKM2 (s37) 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C16B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ignalway</w:t>
            </w:r>
            <w:proofErr w:type="spell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ntibody ;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#11456</w:t>
            </w:r>
          </w:p>
        </w:tc>
      </w:tr>
      <w:tr w:rsidR="00D36B7B" w:rsidRPr="00D36B7B" w14:paraId="1993FA5A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44CD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50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3527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ell Signaling Technology; #13586</w:t>
            </w:r>
          </w:p>
        </w:tc>
      </w:tr>
      <w:tr w:rsidR="00D36B7B" w:rsidRPr="00D36B7B" w14:paraId="11C73E83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18B9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65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5CBB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ell Signaling Technology; #8242</w:t>
            </w:r>
          </w:p>
        </w:tc>
      </w:tr>
      <w:tr w:rsidR="00D36B7B" w:rsidRPr="00D36B7B" w14:paraId="12758437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EF43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VEGFA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99BC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cam;#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EP1176Y</w:t>
            </w:r>
          </w:p>
        </w:tc>
      </w:tr>
      <w:tr w:rsidR="00D36B7B" w:rsidRPr="00D36B7B" w14:paraId="62BEB9AB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DDF7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HSP70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181C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BI;EXOAB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HSP70A-1</w:t>
            </w:r>
          </w:p>
        </w:tc>
      </w:tr>
      <w:tr w:rsidR="00D36B7B" w:rsidRPr="00D36B7B" w14:paraId="385F2BAE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CA9C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importin 4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9552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cam;#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181037</w:t>
            </w:r>
          </w:p>
        </w:tc>
      </w:tr>
      <w:tr w:rsidR="00D36B7B" w:rsidRPr="00D36B7B" w14:paraId="3016073A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713A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Lamin</w:t>
            </w:r>
            <w:proofErr w:type="spell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B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8EB1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anta</w:t>
            </w:r>
            <w:proofErr w:type="spell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ruze;sc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377000</w:t>
            </w:r>
          </w:p>
        </w:tc>
      </w:tr>
      <w:tr w:rsidR="00D36B7B" w:rsidRPr="00D36B7B" w14:paraId="6E8A9888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743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KM1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B236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Cell Signaling </w:t>
            </w: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echnology;#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7067</w:t>
            </w:r>
          </w:p>
        </w:tc>
      </w:tr>
      <w:tr w:rsidR="00D36B7B" w:rsidRPr="00D36B7B" w14:paraId="652754D9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8E38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VPS11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DB13" w14:textId="77777777" w:rsidR="00AA0B6E" w:rsidRPr="00D36B7B" w:rsidRDefault="00AA0B6E" w:rsidP="00FB2EB5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cam;#</w:t>
            </w:r>
            <w:proofErr w:type="gramEnd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70869</w:t>
            </w:r>
          </w:p>
        </w:tc>
      </w:tr>
      <w:tr w:rsidR="00D36B7B" w:rsidRPr="00D36B7B" w14:paraId="1EB09F29" w14:textId="77777777" w:rsidTr="004865EF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4F8B2" w14:textId="560153AB" w:rsidR="0003575B" w:rsidRPr="00D36B7B" w:rsidRDefault="0003575B" w:rsidP="0003575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 w:hint="eastAsia"/>
                <w:color w:val="000000" w:themeColor="text1"/>
                <w:kern w:val="0"/>
                <w:sz w:val="22"/>
              </w:rPr>
              <w:t>FBP1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593B7" w14:textId="0BF3B56B" w:rsidR="0003575B" w:rsidRPr="00D36B7B" w:rsidRDefault="0003575B" w:rsidP="0003575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proofErr w:type="gramStart"/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bcam;ab</w:t>
            </w:r>
            <w:proofErr w:type="gramEnd"/>
            <w:r w:rsidRPr="00D36B7B">
              <w:rPr>
                <w:rFonts w:ascii="Arial" w:eastAsia="等线" w:hAnsi="Arial" w:cs="Arial" w:hint="eastAsia"/>
                <w:color w:val="000000" w:themeColor="text1"/>
                <w:kern w:val="0"/>
                <w:sz w:val="22"/>
              </w:rPr>
              <w:t>109732</w:t>
            </w:r>
          </w:p>
        </w:tc>
      </w:tr>
      <w:tr w:rsidR="0003575B" w:rsidRPr="00D36B7B" w14:paraId="3878ABCC" w14:textId="77777777" w:rsidTr="0003575B">
        <w:trPr>
          <w:trHeight w:val="280"/>
          <w:jc w:val="center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EE6DE" w14:textId="32548A70" w:rsidR="0003575B" w:rsidRPr="00D36B7B" w:rsidRDefault="0003575B" w:rsidP="0003575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 w:hint="eastAsia"/>
                <w:color w:val="000000" w:themeColor="text1"/>
                <w:kern w:val="0"/>
                <w:sz w:val="22"/>
              </w:rPr>
              <w:t>CD63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BAAEA" w14:textId="3CCC41EA" w:rsidR="0003575B" w:rsidRPr="00D36B7B" w:rsidRDefault="0003575B" w:rsidP="0003575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D36B7B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roteintech;</w:t>
            </w:r>
            <w:r w:rsidRPr="00D36B7B">
              <w:rPr>
                <w:rFonts w:ascii="Arial" w:eastAsia="等线" w:hAnsi="Arial" w:cs="Arial" w:hint="eastAsia"/>
                <w:color w:val="000000" w:themeColor="text1"/>
                <w:kern w:val="0"/>
                <w:sz w:val="22"/>
              </w:rPr>
              <w:t>25682-1-AP</w:t>
            </w:r>
          </w:p>
        </w:tc>
      </w:tr>
    </w:tbl>
    <w:p w14:paraId="65BB2D5F" w14:textId="77777777" w:rsidR="0003575B" w:rsidRPr="00D36B7B" w:rsidRDefault="0003575B" w:rsidP="00AA0B6E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03575B" w:rsidRPr="00D36B7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89639" w14:textId="77777777" w:rsidR="0082497D" w:rsidRDefault="0082497D">
      <w:r>
        <w:separator/>
      </w:r>
    </w:p>
  </w:endnote>
  <w:endnote w:type="continuationSeparator" w:id="0">
    <w:p w14:paraId="79EB05BC" w14:textId="77777777" w:rsidR="0082497D" w:rsidRDefault="00824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2065132"/>
      <w:docPartObj>
        <w:docPartGallery w:val="Page Numbers (Bottom of Page)"/>
        <w:docPartUnique/>
      </w:docPartObj>
    </w:sdtPr>
    <w:sdtEndPr/>
    <w:sdtContent>
      <w:p w14:paraId="2366CD11" w14:textId="77777777" w:rsidR="000D5155" w:rsidRDefault="003C413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1B54" w:rsidRPr="00721B54">
          <w:rPr>
            <w:noProof/>
            <w:lang w:val="zh-CN"/>
          </w:rPr>
          <w:t>4</w:t>
        </w:r>
        <w:r>
          <w:fldChar w:fldCharType="end"/>
        </w:r>
      </w:p>
    </w:sdtContent>
  </w:sdt>
  <w:p w14:paraId="39D5C11E" w14:textId="77777777" w:rsidR="000D5155" w:rsidRDefault="008249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0886E" w14:textId="77777777" w:rsidR="0082497D" w:rsidRDefault="0082497D">
      <w:r>
        <w:separator/>
      </w:r>
    </w:p>
  </w:footnote>
  <w:footnote w:type="continuationSeparator" w:id="0">
    <w:p w14:paraId="4D6AF60C" w14:textId="77777777" w:rsidR="0082497D" w:rsidRDefault="00824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A2B50"/>
    <w:multiLevelType w:val="hybridMultilevel"/>
    <w:tmpl w:val="0B6C69DC"/>
    <w:lvl w:ilvl="0" w:tplc="72DCCF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911627"/>
    <w:multiLevelType w:val="hybridMultilevel"/>
    <w:tmpl w:val="F5AC5AF8"/>
    <w:lvl w:ilvl="0" w:tplc="AFA0F89C">
      <w:start w:val="1"/>
      <w:numFmt w:val="upperLetter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131"/>
    <w:rsid w:val="0003575B"/>
    <w:rsid w:val="0008042A"/>
    <w:rsid w:val="00262683"/>
    <w:rsid w:val="002840E1"/>
    <w:rsid w:val="002C5CDE"/>
    <w:rsid w:val="003C4131"/>
    <w:rsid w:val="003E7D51"/>
    <w:rsid w:val="004702C3"/>
    <w:rsid w:val="00484BC1"/>
    <w:rsid w:val="004865EF"/>
    <w:rsid w:val="004B6652"/>
    <w:rsid w:val="00570C30"/>
    <w:rsid w:val="005946B3"/>
    <w:rsid w:val="00652AE5"/>
    <w:rsid w:val="00721B54"/>
    <w:rsid w:val="00764755"/>
    <w:rsid w:val="007C1414"/>
    <w:rsid w:val="0082497D"/>
    <w:rsid w:val="00A62F9A"/>
    <w:rsid w:val="00A741EC"/>
    <w:rsid w:val="00AA0B6E"/>
    <w:rsid w:val="00B73502"/>
    <w:rsid w:val="00BA6B99"/>
    <w:rsid w:val="00C86775"/>
    <w:rsid w:val="00CC71CC"/>
    <w:rsid w:val="00D36B7B"/>
    <w:rsid w:val="00E25E60"/>
    <w:rsid w:val="00E343E3"/>
    <w:rsid w:val="00EB3F05"/>
    <w:rsid w:val="00ED4586"/>
    <w:rsid w:val="00F94D89"/>
    <w:rsid w:val="00FD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A50BC"/>
  <w15:chartTrackingRefBased/>
  <w15:docId w15:val="{25BA82AC-2544-49FE-92AF-E4F11340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1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4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C4131"/>
    <w:rPr>
      <w:sz w:val="18"/>
      <w:szCs w:val="18"/>
    </w:rPr>
  </w:style>
  <w:style w:type="paragraph" w:styleId="a5">
    <w:name w:val="List Paragraph"/>
    <w:basedOn w:val="a"/>
    <w:uiPriority w:val="34"/>
    <w:qFormat/>
    <w:rsid w:val="003C4131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E34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34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>Microsoft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zhangwei20150309@outlook.com</cp:lastModifiedBy>
  <cp:revision>2</cp:revision>
  <dcterms:created xsi:type="dcterms:W3CDTF">2020-12-10T03:46:00Z</dcterms:created>
  <dcterms:modified xsi:type="dcterms:W3CDTF">2020-12-10T03:46:00Z</dcterms:modified>
</cp:coreProperties>
</file>